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9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5: hierarchical weighted linear regression of lifestyle factors on acceptance of large language model in healthcare (n=35,861).</w:t>
      </w:r>
    </w:p>
    <w:tbl>
      <w:tblPr>
        <w:tblStyle w:val="2"/>
        <w:tblW w:w="10843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9"/>
        <w:gridCol w:w="2693"/>
        <w:gridCol w:w="1047"/>
        <w:gridCol w:w="142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269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104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42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lcohol use: current drinker (including occasional) vs· never drink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86</w:t>
            </w:r>
          </w:p>
        </w:tc>
        <w:tc>
          <w:tcPr>
            <w:tcW w:w="142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lcohol use: former drinker vs· never drin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9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lcohol use: new drinker vs· never drin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78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2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hronotype: morning vs· eve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aytime sleepiness: always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aytime sleepiness: often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8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Daytime sleepiness: sometimes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4, -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posure to art: yes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1, 0·0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posure to dance: yes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1, 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3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47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posure to music: yes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1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posure to other arts: yes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64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tra salt in food: always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4, -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tra salt in food: often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4, -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Extra salt in food: sometimes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ET category: high vs· 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1, 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35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45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ET category: moderate vs· lo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-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8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difficulty: often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97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difficulty: sometimes vs· never/rare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4, -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hours: &gt;9 hours vs· ≤6 hou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1, 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36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45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hours: 6–7 hours vs· ≤6 hou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 (0·04, 0·0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hours: 7–8 hours vs· ≤6 hou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 (0·03, 0·0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leep hours: 8–9 hours vs· ≤6 hou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0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moking habit: former smoker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1, 0·0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4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49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moking habit: yes (both)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2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moking habit: yes (conventional cigarettes)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3 (-0·04, -0·0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moking habit: yes (e-cigarettes) vs·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0·00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567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nore: yes vs· no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0·00, 0·02)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8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51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I, confidence interval; MET, metabolic equivalent of task.</w:t>
      </w: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7DCD28"/>
    <w:rsid w:val="3B7DC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1:00Z</dcterms:created>
  <dc:creator>Jiaying</dc:creator>
  <cp:lastModifiedBy>Jiaying</cp:lastModifiedBy>
  <dcterms:modified xsi:type="dcterms:W3CDTF">2026-06-24T10:5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B9915468138B4B117463B6ABBAF6319_41</vt:lpwstr>
  </property>
</Properties>
</file>